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3833" w:rsidRDefault="00F55482">
      <w:r w:rsidRPr="00F55482">
        <w:rPr>
          <w:noProof/>
        </w:rPr>
        <w:drawing>
          <wp:inline distT="0" distB="0" distL="0" distR="0" wp14:anchorId="392AB5DA" wp14:editId="25BDA351">
            <wp:extent cx="5400040" cy="4869815"/>
            <wp:effectExtent l="0" t="0" r="0" b="6985"/>
            <wp:docPr id="13" name="Imagen 12">
              <a:extLst xmlns:a="http://schemas.openxmlformats.org/drawingml/2006/main">
                <a:ext uri="{FF2B5EF4-FFF2-40B4-BE49-F238E27FC236}">
                  <a16:creationId xmlns:a16="http://schemas.microsoft.com/office/drawing/2014/main" id="{BE1A4838-5B98-4E47-B2CC-9CD64B685A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n 12">
                      <a:extLst>
                        <a:ext uri="{FF2B5EF4-FFF2-40B4-BE49-F238E27FC236}">
                          <a16:creationId xmlns:a16="http://schemas.microsoft.com/office/drawing/2014/main" id="{BE1A4838-5B98-4E47-B2CC-9CD64B685A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86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5696" w:rsidRDefault="00EC5696" w:rsidP="00EC56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10F60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0B313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F1B5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F10F6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teraction network composed by Quantitative trait loci (QTL) </w:t>
      </w:r>
      <w:r w:rsidR="007E1DC2">
        <w:rPr>
          <w:rFonts w:ascii="Times New Roman" w:hAnsi="Times New Roman" w:cs="Times New Roman"/>
          <w:sz w:val="24"/>
          <w:szCs w:val="24"/>
          <w:lang w:val="en-US"/>
        </w:rPr>
        <w:t>clas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genes (</w:t>
      </w:r>
      <w:r w:rsidR="007E1DC2">
        <w:rPr>
          <w:rFonts w:ascii="Times New Roman" w:hAnsi="Times New Roman" w:cs="Times New Roman"/>
          <w:sz w:val="24"/>
          <w:szCs w:val="24"/>
          <w:lang w:val="en-US"/>
        </w:rPr>
        <w:t>pin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for the hub genes identified in the gene ontology network harboring exclusively confirmed </w:t>
      </w:r>
      <w:r w:rsidR="00EB7C56">
        <w:rPr>
          <w:rFonts w:ascii="Times New Roman" w:hAnsi="Times New Roman" w:cs="Times New Roman"/>
          <w:sz w:val="24"/>
          <w:szCs w:val="24"/>
          <w:lang w:val="en-US"/>
        </w:rPr>
        <w:t>selectiv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sweeps composed by more than 60% of adaptation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dapCS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studies. The edges between a QTL and a gene indicate that this gene is associated with the respective </w:t>
      </w:r>
      <w:r w:rsidR="007E1DC2">
        <w:rPr>
          <w:rFonts w:ascii="Times New Roman" w:hAnsi="Times New Roman" w:cs="Times New Roman"/>
          <w:sz w:val="24"/>
          <w:szCs w:val="24"/>
          <w:lang w:val="en-US"/>
        </w:rPr>
        <w:t>QTL cla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10F60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D52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etwork highlighting the direct connection between genes and health-related QTL trait terms. </w:t>
      </w:r>
      <w:r w:rsidR="00F10F60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Network highlighting the direct connection between genes and meat and carcass-related QTL trait terms. </w:t>
      </w:r>
      <w:r w:rsidR="00F10F60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Network highlighting the direct connection between genes and production-related QTL trait terms. </w:t>
      </w:r>
      <w:r w:rsidR="00F10F60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) Network highlighting the direct connection between genes and reproduction-related QTL trait terms.</w:t>
      </w:r>
    </w:p>
    <w:p w:rsidR="00EC5696" w:rsidRPr="00EC5696" w:rsidRDefault="00EC5696">
      <w:pPr>
        <w:rPr>
          <w:lang w:val="en-US"/>
        </w:rPr>
      </w:pPr>
    </w:p>
    <w:sectPr w:rsidR="00EC5696" w:rsidRPr="00EC56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254E" w:rsidRDefault="00FC254E" w:rsidP="000B313F">
      <w:pPr>
        <w:spacing w:after="0" w:line="240" w:lineRule="auto"/>
      </w:pPr>
      <w:r>
        <w:separator/>
      </w:r>
    </w:p>
  </w:endnote>
  <w:endnote w:type="continuationSeparator" w:id="0">
    <w:p w:rsidR="00FC254E" w:rsidRDefault="00FC254E" w:rsidP="000B3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254E" w:rsidRDefault="00FC254E" w:rsidP="000B313F">
      <w:pPr>
        <w:spacing w:after="0" w:line="240" w:lineRule="auto"/>
      </w:pPr>
      <w:r>
        <w:separator/>
      </w:r>
    </w:p>
  </w:footnote>
  <w:footnote w:type="continuationSeparator" w:id="0">
    <w:p w:rsidR="00FC254E" w:rsidRDefault="00FC254E" w:rsidP="000B31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696"/>
    <w:rsid w:val="000B313F"/>
    <w:rsid w:val="002933A0"/>
    <w:rsid w:val="002D316D"/>
    <w:rsid w:val="00652672"/>
    <w:rsid w:val="006F1B5D"/>
    <w:rsid w:val="007E1DC2"/>
    <w:rsid w:val="00A03833"/>
    <w:rsid w:val="00EB7C56"/>
    <w:rsid w:val="00EC5696"/>
    <w:rsid w:val="00F10F60"/>
    <w:rsid w:val="00F20810"/>
    <w:rsid w:val="00F55482"/>
    <w:rsid w:val="00FC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9081AE8"/>
  <w15:chartTrackingRefBased/>
  <w15:docId w15:val="{7E86FB9F-3671-40F2-9D3A-B33A93739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B31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B313F"/>
  </w:style>
  <w:style w:type="paragraph" w:styleId="Piedepgina">
    <w:name w:val="footer"/>
    <w:basedOn w:val="Normal"/>
    <w:link w:val="PiedepginaCar"/>
    <w:uiPriority w:val="99"/>
    <w:unhideWhenUsed/>
    <w:rsid w:val="000B31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B3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A. De Souza Fonseca</dc:creator>
  <cp:keywords/>
  <dc:description/>
  <cp:lastModifiedBy>Pablo A. De Souza Fonseca</cp:lastModifiedBy>
  <cp:revision>14</cp:revision>
  <dcterms:created xsi:type="dcterms:W3CDTF">2023-11-09T08:37:00Z</dcterms:created>
  <dcterms:modified xsi:type="dcterms:W3CDTF">2024-04-30T07:39:00Z</dcterms:modified>
</cp:coreProperties>
</file>